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3AAC4" w14:textId="7445BA75" w:rsidR="0029774F" w:rsidRDefault="0029774F" w:rsidP="0029774F">
      <w:pPr>
        <w:pStyle w:val="berschrift1"/>
        <w:tabs>
          <w:tab w:val="clear" w:pos="567"/>
        </w:tabs>
        <w:ind w:left="0" w:firstLine="0"/>
        <w:jc w:val="both"/>
        <w:rPr>
          <w:b w:val="0"/>
          <w:bCs/>
        </w:rPr>
      </w:pPr>
      <w:r w:rsidRPr="005F10A7">
        <w:t>Supplementary Material</w:t>
      </w:r>
      <w:r>
        <w:rPr>
          <w:noProof/>
        </w:rPr>
        <w:drawing>
          <wp:inline distT="0" distB="0" distL="0" distR="0" wp14:anchorId="1389EF26" wp14:editId="27C72AEF">
            <wp:extent cx="5366778" cy="7598979"/>
            <wp:effectExtent l="0" t="0" r="0" b="0"/>
            <wp:docPr id="1388891975" name="Grafik 13888919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807" cy="765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BDD89" w14:textId="53CBCB26" w:rsidR="00B945AB" w:rsidRDefault="0029774F">
      <w:r w:rsidRPr="00BF58F2">
        <w:rPr>
          <w:b/>
          <w:bCs/>
        </w:rPr>
        <w:lastRenderedPageBreak/>
        <w:t>Supplementary Figure 1: Surgical induction of endometriosis in mice does not alter locomotor activity nor metabolic parameters.</w:t>
      </w:r>
      <w:r w:rsidRPr="4255432A">
        <w:rPr>
          <w:b/>
          <w:bCs/>
        </w:rPr>
        <w:t xml:space="preserve"> </w:t>
      </w:r>
      <w:r>
        <w:t xml:space="preserve">The </w:t>
      </w:r>
      <w:r w:rsidRPr="00BF58F2">
        <w:t xml:space="preserve">CCMS </w:t>
      </w:r>
      <w:r>
        <w:t>assay was performed in EIM and sham mice 61-74 days after induction of endometriosis during 2 consecutive days.</w:t>
      </w:r>
      <w:r w:rsidRPr="4255432A">
        <w:rPr>
          <w:b/>
          <w:bCs/>
        </w:rPr>
        <w:t xml:space="preserve"> </w:t>
      </w:r>
      <w:r w:rsidRPr="00BF58F2">
        <w:rPr>
          <w:b/>
          <w:bCs/>
        </w:rPr>
        <w:t xml:space="preserve">A </w:t>
      </w:r>
      <w:r>
        <w:t xml:space="preserve">and </w:t>
      </w:r>
      <w:r w:rsidRPr="00BF58F2">
        <w:rPr>
          <w:b/>
          <w:bCs/>
        </w:rPr>
        <w:t>B</w:t>
      </w:r>
      <w:r>
        <w:t xml:space="preserve">: mean horizontal and mean vertical activity of EIM and sham mice. </w:t>
      </w:r>
      <w:r w:rsidRPr="00BF58F2">
        <w:rPr>
          <w:b/>
          <w:bCs/>
        </w:rPr>
        <w:t>C</w:t>
      </w:r>
      <w:r>
        <w:t xml:space="preserve">: mean number of lickings, indicative of water consumption in EIM and sham mice. </w:t>
      </w:r>
      <w:r w:rsidRPr="00BF58F2">
        <w:rPr>
          <w:b/>
          <w:bCs/>
        </w:rPr>
        <w:t>D, E</w:t>
      </w:r>
      <w:r>
        <w:t xml:space="preserve"> and </w:t>
      </w:r>
      <w:r w:rsidRPr="00BF58F2">
        <w:rPr>
          <w:b/>
          <w:bCs/>
        </w:rPr>
        <w:t>F</w:t>
      </w:r>
      <w:r>
        <w:t xml:space="preserve">: mean oxygen consumption, CO2 production and mean respiratory exchange ratio of EIM and sham mice. </w:t>
      </w:r>
      <w:r w:rsidRPr="00BF58F2">
        <w:rPr>
          <w:b/>
          <w:bCs/>
        </w:rPr>
        <w:t>G</w:t>
      </w:r>
      <w:r>
        <w:t>: average heat production in EIM and sham mice. D1: Dark phase of day 1, L1: light phase of day 1. D2: dark phase of day 2. L2: light phase of day 2.</w:t>
      </w:r>
    </w:p>
    <w:sectPr w:rsidR="00B945AB" w:rsidSect="002D13D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A7A0F" w14:textId="77777777" w:rsidR="003E5DF8" w:rsidRPr="00577C4C" w:rsidRDefault="0029774F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FD642B0" wp14:editId="59C9629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D07AB5A" w14:textId="77777777" w:rsidR="003E5DF8" w:rsidRPr="00E9561B" w:rsidRDefault="0029774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</w:t>
                          </w:r>
                          <w:r w:rsidRPr="00E9561B">
                            <w:rPr>
                              <w:color w:val="C00000"/>
                            </w:rPr>
                            <w:t>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FD642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D07AB5A" w14:textId="77777777" w:rsidR="003E5DF8" w:rsidRPr="00E9561B" w:rsidRDefault="0029774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>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D8BA23" wp14:editId="1E69A4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14A478" w14:textId="77777777" w:rsidR="003E5DF8" w:rsidRPr="00577C4C" w:rsidRDefault="0029774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70F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D8BA2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214A478" w14:textId="77777777" w:rsidR="003E5DF8" w:rsidRPr="00577C4C" w:rsidRDefault="0029774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70F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DEF0B" w14:textId="77777777" w:rsidR="003E5DF8" w:rsidRPr="00577C4C" w:rsidRDefault="0029774F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E38537" wp14:editId="147A72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64BD61" w14:textId="77777777" w:rsidR="003E5DF8" w:rsidRPr="00577C4C" w:rsidRDefault="0029774F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70F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E385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964BD61" w14:textId="77777777" w:rsidR="003E5DF8" w:rsidRPr="00577C4C" w:rsidRDefault="0029774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70F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9"/>
      <w:gridCol w:w="3259"/>
      <w:gridCol w:w="3259"/>
    </w:tblGrid>
    <w:tr w:rsidR="003E5DF8" w14:paraId="679BF39D" w14:textId="77777777" w:rsidTr="6A17BDBA">
      <w:tc>
        <w:tcPr>
          <w:tcW w:w="3259" w:type="dxa"/>
        </w:tcPr>
        <w:p w14:paraId="3F4AD6A1" w14:textId="77777777" w:rsidR="003E5DF8" w:rsidRDefault="0029774F" w:rsidP="00BF58F2">
          <w:pPr>
            <w:pStyle w:val="Kopfzeile"/>
            <w:ind w:left="-115"/>
          </w:pPr>
        </w:p>
      </w:tc>
      <w:tc>
        <w:tcPr>
          <w:tcW w:w="3259" w:type="dxa"/>
        </w:tcPr>
        <w:p w14:paraId="3518A5F9" w14:textId="77777777" w:rsidR="003E5DF8" w:rsidRDefault="0029774F" w:rsidP="00BF58F2">
          <w:pPr>
            <w:pStyle w:val="Kopfzeile"/>
            <w:jc w:val="center"/>
          </w:pPr>
        </w:p>
      </w:tc>
      <w:tc>
        <w:tcPr>
          <w:tcW w:w="3259" w:type="dxa"/>
        </w:tcPr>
        <w:p w14:paraId="0DA3FFE0" w14:textId="77777777" w:rsidR="003E5DF8" w:rsidRDefault="0029774F" w:rsidP="00BF58F2">
          <w:pPr>
            <w:pStyle w:val="Kopfzeile"/>
            <w:ind w:right="-115"/>
            <w:jc w:val="right"/>
          </w:pPr>
        </w:p>
      </w:tc>
    </w:tr>
  </w:tbl>
  <w:p w14:paraId="64DDB390" w14:textId="77777777" w:rsidR="003E5DF8" w:rsidRDefault="0029774F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5703E" w14:textId="77777777" w:rsidR="003E5DF8" w:rsidRPr="009044B9" w:rsidRDefault="0029774F" w:rsidP="00A53000">
    <w:pPr>
      <w:pStyle w:val="Kopfzeile"/>
      <w:rPr>
        <w:lang w:val="de-DE"/>
      </w:rPr>
    </w:pPr>
    <w:r>
      <w:rPr>
        <w:lang w:val="de-DE"/>
      </w:rPr>
      <w:tab/>
    </w:r>
    <w:r>
      <w:rPr>
        <w:lang w:val="de-DE"/>
      </w:rPr>
      <w:tab/>
      <w:t xml:space="preserve">Endometriosis </w:t>
    </w:r>
    <w:proofErr w:type="spellStart"/>
    <w:r>
      <w:rPr>
        <w:lang w:val="de-DE"/>
      </w:rPr>
      <w:t>mice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show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anxiety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traits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190A2" w14:textId="77777777" w:rsidR="003E5DF8" w:rsidRPr="009044B9" w:rsidRDefault="0029774F" w:rsidP="009044B9">
    <w:pPr>
      <w:pStyle w:val="Kopfzeile"/>
    </w:pPr>
    <w:r>
      <w:rPr>
        <w:lang w:val="de-DE"/>
      </w:rPr>
      <w:tab/>
    </w:r>
    <w:r>
      <w:rPr>
        <w:lang w:val="de-DE"/>
      </w:rPr>
      <w:tab/>
      <w:t xml:space="preserve">Endometriosis </w:t>
    </w:r>
    <w:proofErr w:type="spellStart"/>
    <w:r>
      <w:rPr>
        <w:lang w:val="de-DE"/>
      </w:rPr>
      <w:t>mice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show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anxiety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trait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10CA7" w14:textId="77777777" w:rsidR="003E5DF8" w:rsidRDefault="0029774F" w:rsidP="00A53000">
    <w:pPr>
      <w:pStyle w:val="Kopfzeile"/>
    </w:pPr>
    <w:r w:rsidRPr="005A1D84">
      <w:rPr>
        <w:noProof/>
        <w:color w:val="A6A6A6" w:themeColor="background1" w:themeShade="A6"/>
      </w:rPr>
      <w:drawing>
        <wp:inline distT="0" distB="0" distL="0" distR="0" wp14:anchorId="389260C3" wp14:editId="6296E73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4F"/>
    <w:rsid w:val="0029774F"/>
    <w:rsid w:val="00955A35"/>
    <w:rsid w:val="00B87414"/>
    <w:rsid w:val="00B9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FCEF61"/>
  <w15:chartTrackingRefBased/>
  <w15:docId w15:val="{E6993660-2E9E-4EA0-9F24-4E6B6467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774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29774F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29774F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9774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29774F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9774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774F"/>
    <w:rPr>
      <w:rFonts w:ascii="Times New Roman" w:hAnsi="Times New Roman"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29774F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97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96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Nunez-Badinez</dc:creator>
  <cp:keywords/>
  <dc:description/>
  <cp:lastModifiedBy>Paulina Nunez-Badinez</cp:lastModifiedBy>
  <cp:revision>1</cp:revision>
  <dcterms:created xsi:type="dcterms:W3CDTF">2022-12-07T12:17:00Z</dcterms:created>
  <dcterms:modified xsi:type="dcterms:W3CDTF">2022-12-0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12-07T12:17:39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c822cae9-bdf3-4b53-ad71-fe7d835ac127</vt:lpwstr>
  </property>
  <property fmtid="{D5CDD505-2E9C-101B-9397-08002B2CF9AE}" pid="8" name="MSIP_Label_7f850223-87a8-40c3-9eb2-432606efca2a_ContentBits">
    <vt:lpwstr>0</vt:lpwstr>
  </property>
</Properties>
</file>